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1232"/>
        <w:gridCol w:w="679"/>
        <w:gridCol w:w="1460"/>
        <w:gridCol w:w="1119"/>
        <w:gridCol w:w="1336"/>
        <w:gridCol w:w="1156"/>
        <w:gridCol w:w="2044"/>
      </w:tblGrid>
      <w:tr w:rsidR="005F59C0" w:rsidRPr="00B72583" w14:paraId="4C86DC68" w14:textId="77777777" w:rsidTr="00974FDA">
        <w:trPr>
          <w:cantSplit/>
        </w:trPr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14:paraId="73C7A160" w14:textId="48D14153" w:rsidR="005F59C0" w:rsidRPr="00B72583" w:rsidRDefault="001F2F94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Supplementary </w:t>
            </w:r>
            <w:r w:rsidR="005F59C0" w:rsidRPr="00B72583">
              <w:rPr>
                <w:rFonts w:ascii="Times New Roman" w:hAnsi="Times New Roman"/>
                <w:b/>
                <w:bCs/>
              </w:rPr>
              <w:t>Table 2. Romantic love sample characteristics reported in endocrinological studies with a group or entire sample experiencing romantic love</w:t>
            </w:r>
          </w:p>
        </w:tc>
      </w:tr>
      <w:tr w:rsidR="005F59C0" w:rsidRPr="00B72583" w14:paraId="32A74BF0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C2576C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72583">
              <w:rPr>
                <w:rFonts w:ascii="Times New Roman" w:hAnsi="Times New Roman"/>
                <w:b/>
                <w:bCs/>
              </w:rPr>
              <w:t>Reference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76A0BBAC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72583">
              <w:rPr>
                <w:rFonts w:ascii="Times New Roman" w:hAnsi="Times New Roman"/>
                <w:b/>
                <w:bCs/>
              </w:rPr>
              <w:t>n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0F4CB5FD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72583">
              <w:rPr>
                <w:rFonts w:ascii="Times New Roman" w:hAnsi="Times New Roman"/>
                <w:b/>
                <w:bCs/>
              </w:rPr>
              <w:t>Female/ woman 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EE722C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72583">
              <w:rPr>
                <w:rFonts w:ascii="Times New Roman" w:hAnsi="Times New Roman"/>
                <w:b/>
                <w:bCs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9EAB7F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72583">
              <w:rPr>
                <w:rFonts w:ascii="Times New Roman" w:hAnsi="Times New Roman"/>
                <w:b/>
                <w:bCs/>
              </w:rPr>
              <w:t>Measure of romantic lo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25F2BE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72583">
              <w:rPr>
                <w:rFonts w:ascii="Times New Roman" w:hAnsi="Times New Roman"/>
                <w:b/>
                <w:bCs/>
              </w:rPr>
              <w:t>Relationship duration/ time in lo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DE2111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72583">
              <w:rPr>
                <w:rFonts w:ascii="Times New Roman" w:hAnsi="Times New Roman"/>
                <w:b/>
                <w:bCs/>
              </w:rPr>
              <w:t>Descriptors</w:t>
            </w:r>
          </w:p>
        </w:tc>
      </w:tr>
      <w:tr w:rsidR="005F59C0" w:rsidRPr="00B72583" w14:paraId="16FEE293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1909F5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noProof/>
              </w:rPr>
            </w:pPr>
            <w:r w:rsidRPr="00B72583">
              <w:rPr>
                <w:rFonts w:ascii="Times New Roman" w:hAnsi="Times New Roman"/>
                <w:noProof/>
              </w:rPr>
              <w:t>Marazziti, Akiskal, Rossi, &amp; Cassano (1999)</w:t>
            </w:r>
            <w:r w:rsidRPr="00B7258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769FD8B0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20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6D48CC39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7 (85.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CFA351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Mean=24 years (SD=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B91099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≥ 4 hours per day thinking about loved 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BEA3F0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Relationship length ≤6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A3E64E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No sexual intercourse; medical students; healthy</w:t>
            </w:r>
          </w:p>
          <w:p w14:paraId="20C7406A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</w:tr>
      <w:tr w:rsidR="005F59C0" w:rsidRPr="00B72583" w14:paraId="0AACA0AC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46E07E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noProof/>
              </w:rPr>
            </w:pPr>
            <w:r w:rsidRPr="00B72583">
              <w:rPr>
                <w:rFonts w:ascii="Times New Roman" w:hAnsi="Times New Roman"/>
                <w:noProof/>
              </w:rPr>
              <w:t>Marazziti &amp; Canale (2004)</w:t>
            </w:r>
            <w:r w:rsidRPr="00B7258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791F195D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24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391CEB96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2 (50.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86BB6D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Mean=27 years (SD=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D10796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≥ 4 hours per day thinking about loved one (Mean=9 [SD=3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1CC7CE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Relationship length ≤6 months (Mean=3 [SD=1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29FA28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Medical residents and students, most had regular sexual activity; no contraceptive pills; the men had no history of genital disease or hypogonadism;</w:t>
            </w:r>
          </w:p>
          <w:p w14:paraId="4E6EC5F1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healthy; no personal or family history of major psychiatric disorders; never taken psychotropic drugs, apart from three who occasionally took benzodiazepines for sleep; not heavy smokers; did not belong to high-risk HIV group</w:t>
            </w:r>
          </w:p>
        </w:tc>
      </w:tr>
      <w:tr w:rsidR="005F59C0" w:rsidRPr="00B72583" w14:paraId="22D3178A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9C8C1A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noProof/>
              </w:rPr>
            </w:pPr>
            <w:r w:rsidRPr="00B72583">
              <w:rPr>
                <w:rFonts w:ascii="Times New Roman" w:hAnsi="Times New Roman"/>
                <w:noProof/>
              </w:rPr>
              <w:t>Emanuele et al. (2006)</w:t>
            </w:r>
            <w:r w:rsidRPr="00B7258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5FB77BF6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58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1D1B8741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37 (63.8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2077E5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8-31 years (Mean=24.4 [SD=3.8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A45745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≥ 4 hours per day thinking about loved one; 15-item PLS &gt;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B4CC0E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Relationship length ≤6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0514B2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Italian, healthy; not heavy smoker; not HIV positive; no first-degree relatives with psychiatric disorder; no psychotropic medication</w:t>
            </w:r>
          </w:p>
          <w:p w14:paraId="13F7C1D0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</w:tr>
      <w:tr w:rsidR="005F59C0" w:rsidRPr="00B72583" w14:paraId="72D17808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3ACDD8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noProof/>
              </w:rPr>
            </w:pPr>
            <w:r w:rsidRPr="00B72583">
              <w:rPr>
                <w:rFonts w:ascii="Times New Roman" w:hAnsi="Times New Roman"/>
                <w:noProof/>
              </w:rPr>
              <w:t>Dundon &amp; Rellini (2012)</w:t>
            </w:r>
            <w:r w:rsidRPr="00B72583">
              <w:rPr>
                <w:rFonts w:ascii="Times New Roman" w:hAnsi="Times New Roman"/>
              </w:rPr>
              <w:t xml:space="preserve"> </w:t>
            </w:r>
          </w:p>
          <w:p w14:paraId="45F7A099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noProof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47D8F236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29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68D0D948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29 (10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2C8CED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273DE8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3-item of PLS ≥17 (out of 27); 30-item PLS (results not reporte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7ED702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Relationship length ≤6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0B2685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Students; mostly Caucasian; majority (89%) identified as exclusively or predominantly heterosexual; had sexual activity within past month; not pregnant or lactating; no psychiatric admission in past year; never experienced sexual abuse; not experiencing depression or sexual dysfunction; not taking antidepressants, antipsychotic medications, or beta-blockers </w:t>
            </w:r>
          </w:p>
        </w:tc>
      </w:tr>
      <w:tr w:rsidR="005F59C0" w:rsidRPr="00B72583" w14:paraId="1069CD98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F6C231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noProof/>
              </w:rPr>
            </w:pPr>
            <w:r w:rsidRPr="00B72583">
              <w:rPr>
                <w:rFonts w:ascii="Times New Roman" w:hAnsi="Times New Roman"/>
                <w:noProof/>
              </w:rPr>
              <w:t>Langeslag, van der Veen, &amp; Fekkes (2012)</w:t>
            </w:r>
            <w:r w:rsidRPr="00B7258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5D84B23B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20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46B678DF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0 (50.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47CB04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Females: Mean=19.7 years (SD=2.3); Males: Mean=21.3 (SD=2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4447A6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Self-reported love intensity range 5-9 (Mean=7.9 [SD1.9]); PLS range 3.6-8.1 (Mean=6.8 [SD=1]); Percentage of waking hours spent thinking about loved one (Mean=6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7D740F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Relationship length range 1.8-8.5 months (Mean=5.1 [SD=1.9); </w:t>
            </w:r>
          </w:p>
          <w:p w14:paraId="0FDA4B9A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Time in love (Range=1-9 months; Mean=4.6 [SD=2.4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9318DA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Students of the Erasmus University Rotterdam; mostly heterosexual; no medical history of depression, OCD, hypercholesterolemia, or hypertension; not taking antidepressants, statins, or antihypertensives; </w:t>
            </w:r>
          </w:p>
          <w:p w14:paraId="5A2D4F17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174014C7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</w:tr>
      <w:tr w:rsidR="005F59C0" w:rsidRPr="00B72583" w14:paraId="13218D0F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00F5A5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noProof/>
              </w:rPr>
            </w:pPr>
            <w:r w:rsidRPr="00B72583">
              <w:rPr>
                <w:rFonts w:ascii="Times New Roman" w:hAnsi="Times New Roman"/>
                <w:noProof/>
              </w:rPr>
              <w:t>Weisman, Schneiderman, Zagoory-Sharon, &amp; Feldman (2015)</w:t>
            </w:r>
            <w:r w:rsidRPr="00B7258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2DDC81FA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20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7F730EC9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60 (50.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0B3358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Mean=23.93 (SD=6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BDC0C3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TLS (Passion mean=107; Intimacy mean=116; Commitment mean=1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98D42E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Relationship length range 2 weeks-4 months (Mean=2.4 months)</w:t>
            </w:r>
          </w:p>
          <w:p w14:paraId="1810AC4D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AEB34E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Non-cohabitating heterosexual adults; mostly students; middle-class background; ages of less than 35 years old; completed minimum of high-school education; not taking any medication; generally healthy;  </w:t>
            </w:r>
          </w:p>
        </w:tc>
      </w:tr>
      <w:tr w:rsidR="005F59C0" w:rsidRPr="00B72583" w14:paraId="7854AAD7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2D2423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noProof/>
              </w:rPr>
            </w:pPr>
            <w:r w:rsidRPr="00B72583">
              <w:rPr>
                <w:rFonts w:ascii="Times New Roman" w:hAnsi="Times New Roman"/>
                <w:noProof/>
              </w:rPr>
              <w:t>Marazziti et al. (2017)</w:t>
            </w:r>
            <w:r w:rsidRPr="00B7258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23D00239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30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7DF1FE53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5 (50.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B6AA24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20-40 years (Mean=29.8 ([SD=4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AA07CF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14-item self-report instrument developed by the research group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FA7D26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Relationship length ≤6 months (Mean=3 [SD=1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9FD253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Healthy; mostly heterosexual; no personal or family history of major psychiatric disorders; </w:t>
            </w:r>
          </w:p>
        </w:tc>
      </w:tr>
      <w:tr w:rsidR="005F59C0" w:rsidRPr="00B72583" w14:paraId="2F2AAFA9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2B0180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noProof/>
              </w:rPr>
            </w:pPr>
            <w:r w:rsidRPr="00B72583">
              <w:rPr>
                <w:rFonts w:ascii="Times New Roman" w:hAnsi="Times New Roman"/>
                <w:noProof/>
              </w:rPr>
              <w:lastRenderedPageBreak/>
              <w:t>Sorokowski et al. (2019)</w:t>
            </w:r>
            <w:r w:rsidRPr="00B7258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03E56E09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47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13BAFD47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47 (10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935481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25-30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1D85D2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TLS (Passion subscal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A3A288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Relationship length range </w:t>
            </w:r>
            <w:r w:rsidRPr="00B72583">
              <w:rPr>
                <w:rFonts w:ascii="Times New Roman" w:hAnsi="Times New Roman"/>
              </w:rPr>
              <w:br/>
              <w:t>3-6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9EFBB2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Healthy; no fertility problems; no recent antibiotic or anti-inflammatory use; no evidence of ongoing infection; no contraception or hormone treatment; normal range of hormone levels; normal BMI; no children, heterosexual</w:t>
            </w:r>
          </w:p>
        </w:tc>
      </w:tr>
      <w:tr w:rsidR="005F59C0" w:rsidRPr="00B72583" w14:paraId="47FDF789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</w:tcBorders>
          </w:tcPr>
          <w:p w14:paraId="13A1B1A0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noProof/>
                <w:vertAlign w:val="superscript"/>
              </w:rPr>
            </w:pPr>
            <w:r w:rsidRPr="00B72583">
              <w:rPr>
                <w:rFonts w:ascii="Times New Roman" w:hAnsi="Times New Roman"/>
                <w:noProof/>
              </w:rPr>
              <w:t>Renner, Stanulla, Walther, &amp; Schindler (2021)</w:t>
            </w:r>
            <w:r w:rsidRPr="00B7258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3D2808B0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I:16</w:t>
            </w:r>
          </w:p>
          <w:p w14:paraId="43E21F4E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54D7C53B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74B656BA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I:16 (100%)</w:t>
            </w:r>
          </w:p>
          <w:p w14:paraId="122A05CC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2D300F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I:18-29 years</w:t>
            </w:r>
          </w:p>
          <w:p w14:paraId="6D999E31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Mean=21.44 (SD=2.28)</w:t>
            </w:r>
          </w:p>
          <w:p w14:paraId="3956A9A0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B62149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Subjective degree of infatuation (0-100) (I: Mean=82.94 [SD=15.73]; PLS (I: Mean=200.94 [SD=39.21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27D646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I: Mean=2.46 (SD=1.33)</w:t>
            </w:r>
          </w:p>
          <w:p w14:paraId="4D53EC5B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279F505B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5DA6FC1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Students; identified as cis woman; hair length ≥1 cm; no chronic physical or psychological illnesses; no endocrine medication use within preceding 6 weeks; not smoking &gt;15 cigarettes a day; not pregnant or lactating; not a partner of another study participant</w:t>
            </w:r>
          </w:p>
        </w:tc>
      </w:tr>
      <w:tr w:rsidR="005F59C0" w:rsidRPr="00B72583" w14:paraId="1E0DD8B2" w14:textId="77777777" w:rsidTr="00974FDA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</w:tcPr>
          <w:p w14:paraId="750E13FD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noProof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3821CD38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LT:40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03CA9E03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LT:40 (10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1C8334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LT:18-29 years</w:t>
            </w:r>
          </w:p>
          <w:p w14:paraId="53E21883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Mean=20.38 (SD=2.08)</w:t>
            </w:r>
          </w:p>
          <w:p w14:paraId="23D34364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CD1915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Subjective degree of infatuation LT: Mean=79.05 [SD16.62]);</w:t>
            </w:r>
          </w:p>
          <w:p w14:paraId="29483EF4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PLS LT: Mean=214.73 [SD=22.42]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A3E816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LT: Mean=35.27 (SD=19.06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20B7ED7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</w:tr>
      <w:tr w:rsidR="005F59C0" w:rsidRPr="00B72583" w14:paraId="4D6EE6CA" w14:textId="77777777" w:rsidTr="00974FDA">
        <w:trPr>
          <w:cantSplit/>
        </w:trPr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143EEF4C" w14:textId="77777777" w:rsidR="005F59C0" w:rsidRPr="00B72583" w:rsidRDefault="005F59C0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I=infatuation group; LT=long-term relationship group; PLS=Passionate Love Scale; TLS=Triangular Love Scale; MEIL=Marburg Attitude Scales towards Love Styles</w:t>
            </w:r>
          </w:p>
        </w:tc>
      </w:tr>
    </w:tbl>
    <w:p w14:paraId="15037421" w14:textId="0FADC1A2" w:rsidR="00C00163" w:rsidRDefault="00000000"/>
    <w:p w14:paraId="17EA1682" w14:textId="53CD38EB" w:rsidR="0028590D" w:rsidRPr="0028590D" w:rsidRDefault="0028590D">
      <w:pPr>
        <w:rPr>
          <w:rFonts w:cs="Times New Roman"/>
          <w:b/>
          <w:bCs/>
        </w:rPr>
      </w:pPr>
      <w:r w:rsidRPr="0028590D">
        <w:rPr>
          <w:rFonts w:cs="Times New Roman"/>
          <w:b/>
          <w:bCs/>
        </w:rPr>
        <w:t>References</w:t>
      </w:r>
    </w:p>
    <w:p w14:paraId="37B1D56A" w14:textId="77777777" w:rsidR="0028590D" w:rsidRPr="0028590D" w:rsidRDefault="0028590D" w:rsidP="0028590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8590D">
        <w:rPr>
          <w:rFonts w:ascii="Times New Roman" w:hAnsi="Times New Roman" w:cs="Times New Roman"/>
        </w:rPr>
        <w:fldChar w:fldCharType="begin"/>
      </w:r>
      <w:r w:rsidRPr="0028590D">
        <w:rPr>
          <w:rFonts w:ascii="Times New Roman" w:hAnsi="Times New Roman" w:cs="Times New Roman"/>
          <w:lang w:val="fr-FR"/>
        </w:rPr>
        <w:instrText xml:space="preserve"> ADDIN EN.REFLIST </w:instrText>
      </w:r>
      <w:r w:rsidRPr="0028590D">
        <w:rPr>
          <w:rFonts w:ascii="Times New Roman" w:hAnsi="Times New Roman" w:cs="Times New Roman"/>
        </w:rPr>
        <w:fldChar w:fldCharType="separate"/>
      </w:r>
      <w:r w:rsidRPr="0028590D">
        <w:rPr>
          <w:rFonts w:ascii="Times New Roman" w:hAnsi="Times New Roman" w:cs="Times New Roman"/>
          <w:lang w:val="fr-FR"/>
        </w:rPr>
        <w:t xml:space="preserve">Dundon, C. M., &amp; Rellini, A. H. (2012). </w:t>
      </w:r>
      <w:r w:rsidRPr="0028590D">
        <w:rPr>
          <w:rFonts w:ascii="Times New Roman" w:hAnsi="Times New Roman" w:cs="Times New Roman"/>
        </w:rPr>
        <w:t xml:space="preserve">Emotional States of Love Moderate the Association Between Catecholamines and Female Sexual Responses in the Laboratory. </w:t>
      </w:r>
      <w:r w:rsidRPr="0028590D">
        <w:rPr>
          <w:rFonts w:ascii="Times New Roman" w:hAnsi="Times New Roman" w:cs="Times New Roman"/>
          <w:i/>
        </w:rPr>
        <w:t>Journal of Sexual Medicine, 9</w:t>
      </w:r>
      <w:r w:rsidRPr="0028590D">
        <w:rPr>
          <w:rFonts w:ascii="Times New Roman" w:hAnsi="Times New Roman" w:cs="Times New Roman"/>
        </w:rPr>
        <w:t>(10), 2617-2630. doi:10.1111/j.1743-6109.2012.02799.x</w:t>
      </w:r>
    </w:p>
    <w:p w14:paraId="3C550DC4" w14:textId="77777777" w:rsidR="0028590D" w:rsidRPr="0028590D" w:rsidRDefault="0028590D" w:rsidP="0028590D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fr-FR"/>
        </w:rPr>
      </w:pPr>
      <w:r w:rsidRPr="0028590D">
        <w:rPr>
          <w:rFonts w:ascii="Times New Roman" w:hAnsi="Times New Roman" w:cs="Times New Roman"/>
        </w:rPr>
        <w:t xml:space="preserve">Emanuele, E., Politi, P., Bianchi, M., Minoretti, P., Bertona, M., &amp; Geroldi, D. (2006). Raised plasma nerve growth factor levels associated with early-stage romantic love. </w:t>
      </w:r>
      <w:r w:rsidRPr="0028590D">
        <w:rPr>
          <w:rFonts w:ascii="Times New Roman" w:hAnsi="Times New Roman" w:cs="Times New Roman"/>
          <w:i/>
          <w:lang w:val="fr-FR"/>
        </w:rPr>
        <w:t>Psychoneuroendocrinology, 31</w:t>
      </w:r>
      <w:r w:rsidRPr="0028590D">
        <w:rPr>
          <w:rFonts w:ascii="Times New Roman" w:hAnsi="Times New Roman" w:cs="Times New Roman"/>
          <w:lang w:val="fr-FR"/>
        </w:rPr>
        <w:t>(3), 288-294. doi:10.1016/j.psyneuen.2005.09.002</w:t>
      </w:r>
    </w:p>
    <w:p w14:paraId="25FDE2E9" w14:textId="77777777" w:rsidR="0028590D" w:rsidRPr="0028590D" w:rsidRDefault="0028590D" w:rsidP="0028590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8590D">
        <w:rPr>
          <w:rFonts w:ascii="Times New Roman" w:hAnsi="Times New Roman" w:cs="Times New Roman"/>
          <w:lang w:val="fr-FR"/>
        </w:rPr>
        <w:t xml:space="preserve">Langeslag, S. J. E., van der Veen, F. M., &amp; Fekkes, D. (2012). </w:t>
      </w:r>
      <w:r w:rsidRPr="0028590D">
        <w:rPr>
          <w:rFonts w:ascii="Times New Roman" w:hAnsi="Times New Roman" w:cs="Times New Roman"/>
        </w:rPr>
        <w:t xml:space="preserve">Blood Levels of Serotonin Are Differentially Affected by Romantic Love in Men and Women. </w:t>
      </w:r>
      <w:r w:rsidRPr="0028590D">
        <w:rPr>
          <w:rFonts w:ascii="Times New Roman" w:hAnsi="Times New Roman" w:cs="Times New Roman"/>
          <w:i/>
        </w:rPr>
        <w:t>Journal of Psychophysiology, 26</w:t>
      </w:r>
      <w:r w:rsidRPr="0028590D">
        <w:rPr>
          <w:rFonts w:ascii="Times New Roman" w:hAnsi="Times New Roman" w:cs="Times New Roman"/>
        </w:rPr>
        <w:t>(2), 92-98. doi:10.1027/0269-8803/a000071</w:t>
      </w:r>
    </w:p>
    <w:p w14:paraId="17F6BBCB" w14:textId="77777777" w:rsidR="0028590D" w:rsidRPr="0028590D" w:rsidRDefault="0028590D" w:rsidP="0028590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8590D">
        <w:rPr>
          <w:rFonts w:ascii="Times New Roman" w:hAnsi="Times New Roman" w:cs="Times New Roman"/>
        </w:rPr>
        <w:t xml:space="preserve">Marazziti, D., Akiskal, H. S., Rossi, A., &amp; Cassano, G. B. (1999). Alteration of the platelet serotonin transporter in romantic love. </w:t>
      </w:r>
      <w:r w:rsidRPr="0028590D">
        <w:rPr>
          <w:rFonts w:ascii="Times New Roman" w:hAnsi="Times New Roman" w:cs="Times New Roman"/>
          <w:i/>
        </w:rPr>
        <w:t>Psychological Medicine, 29</w:t>
      </w:r>
      <w:r w:rsidRPr="0028590D">
        <w:rPr>
          <w:rFonts w:ascii="Times New Roman" w:hAnsi="Times New Roman" w:cs="Times New Roman"/>
        </w:rPr>
        <w:t>(3), 741-745. doi:10.1017/s0033291798007946</w:t>
      </w:r>
    </w:p>
    <w:p w14:paraId="6F8F2898" w14:textId="77777777" w:rsidR="0028590D" w:rsidRPr="0028590D" w:rsidRDefault="0028590D" w:rsidP="0028590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8590D">
        <w:rPr>
          <w:rFonts w:ascii="Times New Roman" w:hAnsi="Times New Roman" w:cs="Times New Roman"/>
        </w:rPr>
        <w:t xml:space="preserve">Marazziti, D., Baroni, S., Giannaccini, G., Piccinni, A., Mucci, F., Catena-Dell'Osso, M., . . . Dell'Osso, L. (2017). Decreased lymphocyte dopamine transporter in romantic lovers. </w:t>
      </w:r>
      <w:r w:rsidRPr="0028590D">
        <w:rPr>
          <w:rFonts w:ascii="Times New Roman" w:hAnsi="Times New Roman" w:cs="Times New Roman"/>
          <w:i/>
        </w:rPr>
        <w:t>Cns Spectrums, 22</w:t>
      </w:r>
      <w:r w:rsidRPr="0028590D">
        <w:rPr>
          <w:rFonts w:ascii="Times New Roman" w:hAnsi="Times New Roman" w:cs="Times New Roman"/>
        </w:rPr>
        <w:t>(3), 290-294. doi:10.1017/s109285291600050x</w:t>
      </w:r>
    </w:p>
    <w:p w14:paraId="621544DB" w14:textId="77777777" w:rsidR="0028590D" w:rsidRPr="0028590D" w:rsidRDefault="0028590D" w:rsidP="0028590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8590D">
        <w:rPr>
          <w:rFonts w:ascii="Times New Roman" w:hAnsi="Times New Roman" w:cs="Times New Roman"/>
        </w:rPr>
        <w:t xml:space="preserve">Marazziti, D., &amp; Canale, D. (2004). Hormonal changes when falling in love. </w:t>
      </w:r>
      <w:r w:rsidRPr="0028590D">
        <w:rPr>
          <w:rFonts w:ascii="Times New Roman" w:hAnsi="Times New Roman" w:cs="Times New Roman"/>
          <w:i/>
        </w:rPr>
        <w:t>Psychoneuroendocrinology, 29</w:t>
      </w:r>
      <w:r w:rsidRPr="0028590D">
        <w:rPr>
          <w:rFonts w:ascii="Times New Roman" w:hAnsi="Times New Roman" w:cs="Times New Roman"/>
        </w:rPr>
        <w:t>(7), 931-936. doi:10.1016/j.psyneuen.2003.08.006</w:t>
      </w:r>
    </w:p>
    <w:p w14:paraId="64FF664A" w14:textId="77777777" w:rsidR="0028590D" w:rsidRPr="0028590D" w:rsidRDefault="0028590D" w:rsidP="0028590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8590D">
        <w:rPr>
          <w:rFonts w:ascii="Times New Roman" w:hAnsi="Times New Roman" w:cs="Times New Roman"/>
        </w:rPr>
        <w:t xml:space="preserve">Renner, J., Stanulla, M., Walther, A., &amp; Schindler, L. (2021). CortiLove: A pilot study on hair steroids in the context of being in love and separation. </w:t>
      </w:r>
      <w:r w:rsidRPr="0028590D">
        <w:rPr>
          <w:rFonts w:ascii="Times New Roman" w:hAnsi="Times New Roman" w:cs="Times New Roman"/>
          <w:i/>
        </w:rPr>
        <w:t>Psychoneuroendocrinology, (Comprehensive Psychoneuroendocrinology)</w:t>
      </w:r>
      <w:r w:rsidRPr="0028590D">
        <w:rPr>
          <w:rFonts w:ascii="Times New Roman" w:hAnsi="Times New Roman" w:cs="Times New Roman"/>
        </w:rPr>
        <w:t>. doi:10.1016/j.cpnec.2021.100061</w:t>
      </w:r>
    </w:p>
    <w:p w14:paraId="350411D4" w14:textId="77777777" w:rsidR="0028590D" w:rsidRPr="0028590D" w:rsidRDefault="0028590D" w:rsidP="0028590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8590D">
        <w:rPr>
          <w:rFonts w:ascii="Times New Roman" w:hAnsi="Times New Roman" w:cs="Times New Roman"/>
        </w:rPr>
        <w:t xml:space="preserve">Sorokowski, P., Zelazniewicz, A., Nowak, J., Groyecka, A., Kaleta, M., Lech, W., . . . Pisanski, K. (2019). Romantic Love and Reproductive Hormones in Women. </w:t>
      </w:r>
      <w:r w:rsidRPr="0028590D">
        <w:rPr>
          <w:rFonts w:ascii="Times New Roman" w:hAnsi="Times New Roman" w:cs="Times New Roman"/>
          <w:i/>
        </w:rPr>
        <w:t>International Journal of Environmental Research and Public Health, 16</w:t>
      </w:r>
      <w:r w:rsidRPr="0028590D">
        <w:rPr>
          <w:rFonts w:ascii="Times New Roman" w:hAnsi="Times New Roman" w:cs="Times New Roman"/>
        </w:rPr>
        <w:t>(21). doi:10.3390/ijerph16214224</w:t>
      </w:r>
    </w:p>
    <w:p w14:paraId="782CCFE6" w14:textId="77777777" w:rsidR="0028590D" w:rsidRPr="0028590D" w:rsidRDefault="0028590D" w:rsidP="0028590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8590D">
        <w:rPr>
          <w:rFonts w:ascii="Times New Roman" w:hAnsi="Times New Roman" w:cs="Times New Roman"/>
        </w:rPr>
        <w:t xml:space="preserve">Weisman, O., Schneiderman, I., Zagoory-Sharon, O., &amp; Feldman, R. (2015). Early Stage Romantic Love is Associated with Reduced Daily Cortisol Production. </w:t>
      </w:r>
      <w:r w:rsidRPr="0028590D">
        <w:rPr>
          <w:rFonts w:ascii="Times New Roman" w:hAnsi="Times New Roman" w:cs="Times New Roman"/>
          <w:i/>
        </w:rPr>
        <w:t>Adaptive Human Behavior and Physiology, 1</w:t>
      </w:r>
      <w:r w:rsidRPr="0028590D">
        <w:rPr>
          <w:rFonts w:ascii="Times New Roman" w:hAnsi="Times New Roman" w:cs="Times New Roman"/>
        </w:rPr>
        <w:t>(1), 41-53. doi:10.1007/s40750-014-0007-z</w:t>
      </w:r>
    </w:p>
    <w:p w14:paraId="030D7E45" w14:textId="6A309B3F" w:rsidR="0028590D" w:rsidRPr="0028590D" w:rsidRDefault="0028590D" w:rsidP="0028590D">
      <w:pPr>
        <w:rPr>
          <w:b/>
          <w:bCs/>
        </w:rPr>
      </w:pPr>
      <w:r w:rsidRPr="0028590D">
        <w:rPr>
          <w:rFonts w:cs="Times New Roman"/>
        </w:rPr>
        <w:fldChar w:fldCharType="end"/>
      </w:r>
    </w:p>
    <w:sectPr w:rsidR="0028590D" w:rsidRPr="002859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xNDQwsTAyNTE0NjBV0lEKTi0uzszPAykwqgUA3FleNiwAAAA="/>
  </w:docVars>
  <w:rsids>
    <w:rsidRoot w:val="005F59C0"/>
    <w:rsid w:val="00082C64"/>
    <w:rsid w:val="000B330D"/>
    <w:rsid w:val="001476C3"/>
    <w:rsid w:val="001F2F94"/>
    <w:rsid w:val="0028590D"/>
    <w:rsid w:val="00526513"/>
    <w:rsid w:val="005F59C0"/>
    <w:rsid w:val="00670D44"/>
    <w:rsid w:val="00982BCF"/>
    <w:rsid w:val="00D53720"/>
    <w:rsid w:val="00E67AF6"/>
    <w:rsid w:val="00F60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2B749"/>
  <w15:chartTrackingRefBased/>
  <w15:docId w15:val="{E99EDC25-BFFF-439A-957E-5442F438A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9C0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4history">
    <w:name w:val="MDPI_1.4_history"/>
    <w:basedOn w:val="Normal"/>
    <w:next w:val="Normal"/>
    <w:qFormat/>
    <w:rsid w:val="005F59C0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28590D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8590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49</Words>
  <Characters>5412</Characters>
  <Application>Microsoft Office Word</Application>
  <DocSecurity>0</DocSecurity>
  <Lines>45</Lines>
  <Paragraphs>12</Paragraphs>
  <ScaleCrop>false</ScaleCrop>
  <Company/>
  <LinksUpToDate>false</LinksUpToDate>
  <CharactersWithSpaces>6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ode</dc:creator>
  <cp:keywords/>
  <dc:description/>
  <cp:lastModifiedBy>Adam Bode</cp:lastModifiedBy>
  <cp:revision>5</cp:revision>
  <dcterms:created xsi:type="dcterms:W3CDTF">2022-05-30T19:04:00Z</dcterms:created>
  <dcterms:modified xsi:type="dcterms:W3CDTF">2022-09-04T16:54:00Z</dcterms:modified>
</cp:coreProperties>
</file>